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AEE35" w14:textId="1AF38424" w:rsidR="007248C7" w:rsidRDefault="007248C7" w:rsidP="007248C7">
      <w:pPr>
        <w:rPr>
          <w:iCs/>
          <w:sz w:val="20"/>
          <w:szCs w:val="20"/>
        </w:rPr>
      </w:pPr>
      <w:r>
        <w:rPr>
          <w:i/>
          <w:sz w:val="20"/>
          <w:szCs w:val="20"/>
        </w:rPr>
        <w:t>S</w:t>
      </w:r>
      <w:r w:rsidR="00C72B50">
        <w:rPr>
          <w:i/>
          <w:sz w:val="20"/>
          <w:szCs w:val="20"/>
        </w:rPr>
        <w:t>3</w:t>
      </w:r>
      <w:r>
        <w:rPr>
          <w:i/>
          <w:sz w:val="20"/>
          <w:szCs w:val="20"/>
        </w:rPr>
        <w:t xml:space="preserve">_Table: </w:t>
      </w:r>
      <w:r>
        <w:rPr>
          <w:iCs/>
          <w:sz w:val="20"/>
          <w:szCs w:val="20"/>
        </w:rPr>
        <w:t>Overall Model with Interaction between Site and Agency Variables and excluding Out of School Participants</w:t>
      </w:r>
    </w:p>
    <w:p w14:paraId="62B14C2E" w14:textId="77777777" w:rsidR="007248C7" w:rsidRDefault="007248C7" w:rsidP="007248C7">
      <w:pPr>
        <w:rPr>
          <w:iCs/>
          <w:sz w:val="20"/>
          <w:szCs w:val="20"/>
        </w:rPr>
      </w:pPr>
    </w:p>
    <w:tbl>
      <w:tblPr>
        <w:tblW w:w="14735" w:type="dxa"/>
        <w:tblLook w:val="04A0" w:firstRow="1" w:lastRow="0" w:firstColumn="1" w:lastColumn="0" w:noHBand="0" w:noVBand="1"/>
      </w:tblPr>
      <w:tblGrid>
        <w:gridCol w:w="2860"/>
        <w:gridCol w:w="1660"/>
        <w:gridCol w:w="1660"/>
        <w:gridCol w:w="1660"/>
        <w:gridCol w:w="1660"/>
        <w:gridCol w:w="1660"/>
        <w:gridCol w:w="1660"/>
        <w:gridCol w:w="1915"/>
      </w:tblGrid>
      <w:tr w:rsidR="007248C7" w:rsidRPr="000F1528" w14:paraId="6D7FDA51" w14:textId="77777777" w:rsidTr="00ED7275">
        <w:trPr>
          <w:gridAfter w:val="1"/>
          <w:wAfter w:w="1915" w:type="dxa"/>
          <w:trHeight w:val="306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C47440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AC9888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649F13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Boys (n=1</w:t>
            </w:r>
            <w:r>
              <w:rPr>
                <w:i/>
                <w:iCs/>
                <w:color w:val="000000"/>
                <w:sz w:val="20"/>
                <w:szCs w:val="20"/>
              </w:rPr>
              <w:t>478</w:t>
            </w:r>
            <w:r w:rsidRPr="003646E7">
              <w:rPr>
                <w:i/>
                <w:iCs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379DE7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18674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Girls (n=1</w:t>
            </w:r>
            <w:r>
              <w:rPr>
                <w:i/>
                <w:iCs/>
                <w:color w:val="000000"/>
                <w:sz w:val="20"/>
                <w:szCs w:val="20"/>
              </w:rPr>
              <w:t>551)</w:t>
            </w: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7248C7" w:rsidRPr="000F1528" w14:paraId="0D68D7B1" w14:textId="77777777" w:rsidTr="00ED7275">
        <w:trPr>
          <w:gridAfter w:val="1"/>
          <w:wAfter w:w="1915" w:type="dxa"/>
          <w:trHeight w:val="580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74EE2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A1EE0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0F4AFE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E763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059722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3C8D8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CE9F8" w14:textId="77777777" w:rsidR="007248C7" w:rsidRPr="003646E7" w:rsidRDefault="007248C7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</w:tr>
      <w:tr w:rsidR="007248C7" w:rsidRPr="000F1528" w14:paraId="04FD7981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9E0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9F2C" w14:textId="77777777" w:rsidR="007248C7" w:rsidRPr="003646E7" w:rsidRDefault="007248C7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28AF" w14:textId="77777777" w:rsidR="007248C7" w:rsidRPr="003646E7" w:rsidRDefault="007248C7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7A946" w14:textId="77777777" w:rsidR="007248C7" w:rsidRPr="003646E7" w:rsidRDefault="007248C7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CB42" w14:textId="77777777" w:rsidR="007248C7" w:rsidRPr="003646E7" w:rsidRDefault="007248C7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5AE0" w14:textId="77777777" w:rsidR="007248C7" w:rsidRPr="003646E7" w:rsidRDefault="007248C7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0A2E" w14:textId="77777777" w:rsidR="007248C7" w:rsidRPr="003646E7" w:rsidRDefault="007248C7" w:rsidP="00ED727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248C7" w:rsidRPr="000F1528" w14:paraId="28E22BD6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07D5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Kinshasa, DR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322D" w14:textId="77777777" w:rsidR="007248C7" w:rsidRPr="00A65AEE" w:rsidRDefault="007248C7" w:rsidP="00ED7275">
            <w:pPr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999E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6102B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B0EB6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2F97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88B5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915" w:type="dxa"/>
          </w:tcPr>
          <w:p w14:paraId="2FB75FC7" w14:textId="77777777" w:rsidR="007248C7" w:rsidRPr="00A65AEE" w:rsidRDefault="007248C7" w:rsidP="00ED7275">
            <w:pPr>
              <w:rPr>
                <w:sz w:val="20"/>
                <w:szCs w:val="20"/>
              </w:rPr>
            </w:pPr>
          </w:p>
        </w:tc>
      </w:tr>
      <w:tr w:rsidR="007248C7" w:rsidRPr="000F1528" w14:paraId="38BA635C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82B8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Blantyre, Malaw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B7561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 (0.7 to 3.5) (p=0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2EE58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4 to 3.4) (p=0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E733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4 to 7.6) (p=0.008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E70F9A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 to 2.4) (p=0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3BC5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 to 2.1) (p=0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7D095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 to 3.8) (p=0.29)</w:t>
            </w:r>
          </w:p>
        </w:tc>
        <w:tc>
          <w:tcPr>
            <w:tcW w:w="1915" w:type="dxa"/>
          </w:tcPr>
          <w:p w14:paraId="4CE999B4" w14:textId="77777777" w:rsidR="007248C7" w:rsidRPr="00A65AEE" w:rsidRDefault="007248C7" w:rsidP="00ED7275">
            <w:pPr>
              <w:rPr>
                <w:sz w:val="20"/>
                <w:szCs w:val="20"/>
              </w:rPr>
            </w:pPr>
          </w:p>
        </w:tc>
      </w:tr>
      <w:tr w:rsidR="007248C7" w:rsidRPr="000F1528" w14:paraId="036B2A91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9983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Freedom of move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0F4D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FF9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C74E1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CCAB5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5C0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E71E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7248C7" w:rsidRPr="000F1528" w14:paraId="67FC0DFF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A6C9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74A02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EF22A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2CFB0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A6A66A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B01F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6D87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</w:tr>
      <w:tr w:rsidR="007248C7" w:rsidRPr="000F1528" w14:paraId="3068ABCB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E0A1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35709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8 (1.1 to 3.2) (p=0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E9FE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8 to 2.4) (p=0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B849A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2 to 2.9) (p=0.005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EDED5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 to 1.5) (p=0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64D6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5 to 1.4) (p=0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A131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5 to 1.6) (p=0.60)</w:t>
            </w:r>
          </w:p>
        </w:tc>
      </w:tr>
      <w:tr w:rsidR="007248C7" w:rsidRPr="000F1528" w14:paraId="2874DD40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602A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D07CB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3 (1.2 to 4.4) (p=0.0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0DD1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3 to 4.3) (p=0.0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AEE691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9 to 2.6) (p=0.08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D0246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5 to 3.2 (p=0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0D065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 to 1.2) (p=0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771C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1 to 1.4) (p=0.17)</w:t>
            </w:r>
          </w:p>
        </w:tc>
      </w:tr>
      <w:tr w:rsidR="007248C7" w:rsidRPr="000F1528" w14:paraId="07287022" w14:textId="77777777" w:rsidTr="00ED7275">
        <w:trPr>
          <w:gridAfter w:val="1"/>
          <w:wAfter w:w="1915" w:type="dxa"/>
          <w:trHeight w:val="32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A0B1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Freedom of movement*site (Kinshasa referenc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61DF" w14:textId="77777777" w:rsidR="007248C7" w:rsidRPr="003646E7" w:rsidRDefault="007248C7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>0.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CC6B0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31A14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4A63" w14:textId="77777777" w:rsidR="007248C7" w:rsidRPr="003646E7" w:rsidRDefault="007248C7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>0.0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870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7248C7" w:rsidRPr="000F1528" w14:paraId="2FAE2BA6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8D83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A72B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 to 1.6) (p=0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8E886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7 to 5.7) (p=0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ED3698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7 to 3.2) (p=0.34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543DD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1.1 to 6.5) (p=0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F63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4 to 3.2) (p=0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8467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6 to 3.4) (p=0.42)</w:t>
            </w:r>
          </w:p>
        </w:tc>
      </w:tr>
      <w:tr w:rsidR="007248C7" w:rsidRPr="000F1528" w14:paraId="5AFA0871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5D0A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2B64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 to 1.1) (p=0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5E3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4 to 3.7) (p=0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D42BD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1 to 5.5) (p=0.03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A3B817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3 to 3.9) (p=0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A3F6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1.7 to 24.7) (p=0.0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D4E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1.4 to 19.3) (p=0.02)</w:t>
            </w:r>
          </w:p>
        </w:tc>
      </w:tr>
      <w:tr w:rsidR="007248C7" w:rsidRPr="000F1528" w14:paraId="0BF6CE94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BA2E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Voi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5C76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0E56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A93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C698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907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A1AA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7248C7" w:rsidRPr="000F1528" w14:paraId="354AA77A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B2C0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1EF4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611E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6B73B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43400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DCE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943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</w:tr>
      <w:tr w:rsidR="007248C7" w:rsidRPr="000F1528" w14:paraId="474901FE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B975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27195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 to 1.6) (p=0.7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C1DD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4 to 1.1) (p=0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00E01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1.0 to 2.3) (p=0.078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A10A2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3 to 1.1) (p=0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E439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7 to 1.7) (p=0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F8A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4 to 1.1) (p=0.08)</w:t>
            </w:r>
          </w:p>
        </w:tc>
      </w:tr>
      <w:tr w:rsidR="007248C7" w:rsidRPr="000F1528" w14:paraId="767D32B1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4E74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4A889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 to 1.8) (p=0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254E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 to 1.8) (p=0.8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30FB0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 to 1.9) (p=0.77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1B7AB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 to 0.9) (p=0.0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737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 to 1.7) (p=0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1CCDE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 (0.4 to 1.6) (p=0.43) </w:t>
            </w:r>
          </w:p>
        </w:tc>
      </w:tr>
      <w:tr w:rsidR="007248C7" w:rsidRPr="000F1528" w14:paraId="0D30D279" w14:textId="77777777" w:rsidTr="00ED7275">
        <w:trPr>
          <w:gridAfter w:val="1"/>
          <w:wAfter w:w="1915" w:type="dxa"/>
          <w:trHeight w:val="32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AC88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Voice *site (Kinshasa referenc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BD8B" w14:textId="77777777" w:rsidR="007248C7" w:rsidRPr="003646E7" w:rsidRDefault="007248C7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>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D32B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6EAF28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58DD" w14:textId="77777777" w:rsidR="007248C7" w:rsidRPr="003646E7" w:rsidRDefault="007248C7" w:rsidP="00ED7275">
            <w:pPr>
              <w:jc w:val="center"/>
              <w:rPr>
                <w:sz w:val="20"/>
                <w:szCs w:val="20"/>
                <w:lang w:val="fr-FR"/>
              </w:rPr>
            </w:pPr>
            <w:r w:rsidRPr="003646E7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>0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ED21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7248C7" w:rsidRPr="000F1528" w14:paraId="63A9A148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2A60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1641E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4 (0.6 to 3.3) (p=0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A921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4 to 3.5) (p=0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E24E6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 (0.1 to 0.7) (p=0.006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E5753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8 to 4.2) (p=0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BB1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3 to 2.5) (p=0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E0A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7 to 4.2) (p=0.26)</w:t>
            </w:r>
          </w:p>
        </w:tc>
      </w:tr>
      <w:tr w:rsidR="007248C7" w:rsidRPr="000F1528" w14:paraId="20E3EFB0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3FB6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2334A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2 (0.5 to 3.3) (p=0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4F4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2 to 1.9) (p=0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6B8BB6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 to 1.1) (p=0.09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DBC52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6 to 5.5) (p=0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7ECC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3 to 3.0) (p=0.9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105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6 to 4.3) (p=0.37)</w:t>
            </w:r>
          </w:p>
        </w:tc>
      </w:tr>
      <w:tr w:rsidR="007248C7" w:rsidRPr="000F1528" w14:paraId="7456D4C7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061B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46E7">
              <w:rPr>
                <w:b/>
                <w:bCs/>
                <w:color w:val="000000"/>
                <w:sz w:val="20"/>
                <w:szCs w:val="20"/>
              </w:rPr>
              <w:t>Decision-ma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2B7A" w14:textId="77777777" w:rsidR="007248C7" w:rsidRPr="003646E7" w:rsidRDefault="007248C7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2AFD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11171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EE65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8A7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93D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7248C7" w:rsidRPr="000F1528" w14:paraId="18A810FE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C004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3EAE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D824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2B114B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4332B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CEFAA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4984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</w:rPr>
              <w:t xml:space="preserve">ref  </w:t>
            </w:r>
          </w:p>
        </w:tc>
      </w:tr>
      <w:tr w:rsidR="007248C7" w:rsidRPr="000F1528" w14:paraId="26AED17C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910E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98313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 (0.3 to 0.8) (p=0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66A8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 to 1.9) (p=0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42EE0E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2 to 3.1) (p=0.006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B35D8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7 to 2.3) (p=0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316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5 to 1.4) (p=0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D0893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 (0.9 to 3.0) (p=0.10)</w:t>
            </w:r>
          </w:p>
        </w:tc>
      </w:tr>
      <w:tr w:rsidR="007248C7" w:rsidRPr="000F1528" w14:paraId="160AE4B3" w14:textId="77777777" w:rsidTr="00ED7275">
        <w:trPr>
          <w:gridAfter w:val="1"/>
          <w:wAfter w:w="1915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752F9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lastRenderedPageBreak/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6D486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 to 1.3) (p=0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101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 to 2.1) (p=0.7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DB170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 (1.6 to 4.3) (p&lt;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104ADB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6 to 2.1) (p=0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7439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1.1 to 2.9) (p=0.0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B7F2E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3 to 4.3) (p=0.003)</w:t>
            </w:r>
          </w:p>
        </w:tc>
      </w:tr>
      <w:tr w:rsidR="007248C7" w:rsidRPr="000F1528" w14:paraId="30818FBE" w14:textId="77777777" w:rsidTr="00ED7275">
        <w:trPr>
          <w:gridAfter w:val="1"/>
          <w:wAfter w:w="1915" w:type="dxa"/>
          <w:trHeight w:val="32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46A77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Decision making *site (Kinshasa referenc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1CF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>0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55F3D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79834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4A9C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 w:rsidRPr="003646E7">
              <w:rPr>
                <w:sz w:val="20"/>
                <w:szCs w:val="20"/>
                <w:lang w:val="fr-FR"/>
              </w:rPr>
              <w:t>P=</w:t>
            </w:r>
            <w:r>
              <w:rPr>
                <w:sz w:val="20"/>
                <w:szCs w:val="20"/>
                <w:lang w:val="fr-FR"/>
              </w:rPr>
              <w:t>0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2580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7248C7" w:rsidRPr="000F1528" w14:paraId="36170E4E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74499B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38BA7F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1 (1.3 to 7.1) (p=0.008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573EE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3 to 2.5) (p=0.89)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E15EB0F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 to 1.7) (p=0.5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9E75392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6 to 3.0) (p=0.53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7DFFE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(0.3 to 2.6) (p=0.89)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CFF28E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2 to 1.4) (p=0.23)</w:t>
            </w:r>
          </w:p>
        </w:tc>
        <w:tc>
          <w:tcPr>
            <w:tcW w:w="1915" w:type="dxa"/>
          </w:tcPr>
          <w:p w14:paraId="5A98E1B0" w14:textId="77777777" w:rsidR="007248C7" w:rsidRPr="00A65AEE" w:rsidRDefault="007248C7" w:rsidP="00ED7275">
            <w:pPr>
              <w:rPr>
                <w:sz w:val="20"/>
                <w:szCs w:val="20"/>
              </w:rPr>
            </w:pPr>
          </w:p>
        </w:tc>
      </w:tr>
      <w:tr w:rsidR="007248C7" w:rsidRPr="000F1528" w14:paraId="3440C920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C995C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46E7">
              <w:rPr>
                <w:i/>
                <w:iCs/>
                <w:color w:val="000000"/>
                <w:sz w:val="20"/>
                <w:szCs w:val="20"/>
              </w:rPr>
              <w:t>#Malawi tertile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E41BCB" w14:textId="77777777" w:rsidR="007248C7" w:rsidRPr="003646E7" w:rsidRDefault="007248C7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9 (0.8 to 4.6) (p=0.1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AE528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 (0.2 to 1.8) (p=0.34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60208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3 to 1.7) (p=0.45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889FDB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 to 4.0) (p=0.2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9822D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 to 1.3) (p=0.1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3EE96" w14:textId="77777777" w:rsidR="007248C7" w:rsidRPr="003646E7" w:rsidRDefault="007248C7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0.2 to 0.9) (p=0.05)</w:t>
            </w:r>
          </w:p>
        </w:tc>
        <w:tc>
          <w:tcPr>
            <w:tcW w:w="1915" w:type="dxa"/>
          </w:tcPr>
          <w:p w14:paraId="18D4BC19" w14:textId="77777777" w:rsidR="007248C7" w:rsidRPr="00A65AEE" w:rsidRDefault="007248C7" w:rsidP="00ED7275">
            <w:pPr>
              <w:rPr>
                <w:sz w:val="20"/>
                <w:szCs w:val="20"/>
              </w:rPr>
            </w:pPr>
          </w:p>
        </w:tc>
      </w:tr>
    </w:tbl>
    <w:p w14:paraId="34709363" w14:textId="2D1E966F" w:rsidR="007248C7" w:rsidRDefault="007248C7" w:rsidP="007248C7">
      <w:pPr>
        <w:rPr>
          <w:iCs/>
          <w:sz w:val="20"/>
          <w:szCs w:val="20"/>
        </w:rPr>
      </w:pPr>
      <w:r>
        <w:rPr>
          <w:iCs/>
          <w:sz w:val="20"/>
          <w:szCs w:val="20"/>
        </w:rPr>
        <w:t>M</w:t>
      </w:r>
      <w:r w:rsidRPr="003646E7">
        <w:rPr>
          <w:iCs/>
          <w:sz w:val="20"/>
          <w:szCs w:val="20"/>
        </w:rPr>
        <w:t>odels adjusted for age, education, Adverse Childhood Experiences, household composition, parental closeness, parental monitoring and awareness, friend</w:t>
      </w:r>
      <w:r>
        <w:rPr>
          <w:iCs/>
          <w:sz w:val="20"/>
          <w:szCs w:val="20"/>
        </w:rPr>
        <w:t xml:space="preserve"> </w:t>
      </w:r>
      <w:r w:rsidRPr="003646E7">
        <w:rPr>
          <w:iCs/>
          <w:sz w:val="20"/>
          <w:szCs w:val="20"/>
        </w:rPr>
        <w:t xml:space="preserve">composition and social cohesion. </w:t>
      </w:r>
    </w:p>
    <w:p w14:paraId="40D91018" w14:textId="77777777" w:rsidR="006677BD" w:rsidRPr="00046634" w:rsidRDefault="006677BD" w:rsidP="006677BD">
      <w:pPr>
        <w:rPr>
          <w:sz w:val="20"/>
          <w:szCs w:val="20"/>
        </w:rPr>
      </w:pPr>
      <w:r w:rsidRPr="00046634">
        <w:rPr>
          <w:sz w:val="20"/>
          <w:szCs w:val="20"/>
        </w:rPr>
        <w:t>#: Test for interaction</w:t>
      </w:r>
    </w:p>
    <w:p w14:paraId="097DF97E" w14:textId="77777777" w:rsidR="006677BD" w:rsidRPr="003646E7" w:rsidRDefault="006677BD" w:rsidP="007248C7">
      <w:pPr>
        <w:rPr>
          <w:iCs/>
          <w:sz w:val="20"/>
          <w:szCs w:val="20"/>
        </w:rPr>
      </w:pPr>
    </w:p>
    <w:p w14:paraId="5E1CE91A" w14:textId="77777777" w:rsidR="00072EA7" w:rsidRDefault="00B60228"/>
    <w:sectPr w:rsidR="00072EA7" w:rsidSect="00AA23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0A"/>
    <w:rsid w:val="00044246"/>
    <w:rsid w:val="000A680A"/>
    <w:rsid w:val="000E25D1"/>
    <w:rsid w:val="0019324B"/>
    <w:rsid w:val="00210660"/>
    <w:rsid w:val="00222EEC"/>
    <w:rsid w:val="002713D3"/>
    <w:rsid w:val="00272AD0"/>
    <w:rsid w:val="00290171"/>
    <w:rsid w:val="00295484"/>
    <w:rsid w:val="002C358A"/>
    <w:rsid w:val="002D00A7"/>
    <w:rsid w:val="00311774"/>
    <w:rsid w:val="0033137D"/>
    <w:rsid w:val="003A1261"/>
    <w:rsid w:val="003A2C4F"/>
    <w:rsid w:val="00401190"/>
    <w:rsid w:val="00405E1F"/>
    <w:rsid w:val="0041502D"/>
    <w:rsid w:val="00423AF7"/>
    <w:rsid w:val="00430885"/>
    <w:rsid w:val="00456A39"/>
    <w:rsid w:val="0046300C"/>
    <w:rsid w:val="00470F26"/>
    <w:rsid w:val="004A6310"/>
    <w:rsid w:val="004B7289"/>
    <w:rsid w:val="004F2468"/>
    <w:rsid w:val="00541B0C"/>
    <w:rsid w:val="00575CE5"/>
    <w:rsid w:val="00595B0D"/>
    <w:rsid w:val="005F31D3"/>
    <w:rsid w:val="006677BD"/>
    <w:rsid w:val="00670D7A"/>
    <w:rsid w:val="00680C56"/>
    <w:rsid w:val="006F4565"/>
    <w:rsid w:val="007248C7"/>
    <w:rsid w:val="0076279F"/>
    <w:rsid w:val="00886321"/>
    <w:rsid w:val="008A4120"/>
    <w:rsid w:val="00912C00"/>
    <w:rsid w:val="0094290D"/>
    <w:rsid w:val="00946953"/>
    <w:rsid w:val="00957435"/>
    <w:rsid w:val="0097781C"/>
    <w:rsid w:val="009B3F8F"/>
    <w:rsid w:val="00A8392C"/>
    <w:rsid w:val="00AA230A"/>
    <w:rsid w:val="00AB4544"/>
    <w:rsid w:val="00AC58E0"/>
    <w:rsid w:val="00B01999"/>
    <w:rsid w:val="00B16C9E"/>
    <w:rsid w:val="00B2152E"/>
    <w:rsid w:val="00B434F7"/>
    <w:rsid w:val="00B57A6E"/>
    <w:rsid w:val="00B60228"/>
    <w:rsid w:val="00B74EF4"/>
    <w:rsid w:val="00BC2334"/>
    <w:rsid w:val="00BD4F99"/>
    <w:rsid w:val="00BE6D87"/>
    <w:rsid w:val="00C467F7"/>
    <w:rsid w:val="00C72B50"/>
    <w:rsid w:val="00C914EC"/>
    <w:rsid w:val="00D5360C"/>
    <w:rsid w:val="00D719BD"/>
    <w:rsid w:val="00DF7C3D"/>
    <w:rsid w:val="00E36EE3"/>
    <w:rsid w:val="00E44D31"/>
    <w:rsid w:val="00E539DA"/>
    <w:rsid w:val="00E85A26"/>
    <w:rsid w:val="00EB3EF8"/>
    <w:rsid w:val="00EC1284"/>
    <w:rsid w:val="00F17C9A"/>
    <w:rsid w:val="00F17D2F"/>
    <w:rsid w:val="00F524C6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27272"/>
  <w14:defaultImageDpi w14:val="32767"/>
  <w15:chartTrackingRefBased/>
  <w15:docId w15:val="{9A61E36F-B4DC-EC44-9781-9FD58DC5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230A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ha Ramaiya</dc:creator>
  <cp:keywords/>
  <dc:description/>
  <cp:lastModifiedBy>Astha Ramaiya</cp:lastModifiedBy>
  <cp:revision>6</cp:revision>
  <dcterms:created xsi:type="dcterms:W3CDTF">2021-11-02T12:14:00Z</dcterms:created>
  <dcterms:modified xsi:type="dcterms:W3CDTF">2021-12-02T05:44:00Z</dcterms:modified>
</cp:coreProperties>
</file>